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01B" w:rsidRPr="00314F8E" w:rsidRDefault="00AA501B" w:rsidP="00314F8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eading=h.a58hprg2zazj" w:colFirst="0" w:colLast="0"/>
      <w:bookmarkEnd w:id="0"/>
      <w:r w:rsidRPr="00314F8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racking the time course of pathological patterns of lung injury in severe COVID-19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9n1ar4k5446e" w:colFirst="0" w:colLast="0"/>
      <w:bookmarkEnd w:id="1"/>
      <w:r w:rsidRPr="00314F8E">
        <w:rPr>
          <w:rFonts w:ascii="Times New Roman" w:eastAsia="Times New Roman" w:hAnsi="Times New Roman" w:cs="Times New Roman"/>
          <w:sz w:val="24"/>
          <w:szCs w:val="24"/>
        </w:rPr>
        <w:t>Thais Mauad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Amaro Nunes Duarte-Neto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Luiz Fernando Ferraz da Silva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Ellen Pierre de Oliveira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14F8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Jose Mara de Brito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Ellen Caroline Toledo do Nascimento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Renata Aparecida de Almeida Monteiro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Juliana Carvalho Ferreira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Carlos Roberto Ribeiro de Carvalho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Paulo Hilário do Nascimento Saldiva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4F8E">
        <w:rPr>
          <w:rFonts w:ascii="Times New Roman" w:eastAsia="Times New Roman" w:hAnsi="Times New Roman" w:cs="Times New Roman"/>
          <w:sz w:val="24"/>
          <w:szCs w:val="24"/>
        </w:rPr>
        <w:t>, Marisa Dolhnikoff</w:t>
      </w:r>
      <w:r w:rsidRPr="00314F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4F8E">
        <w:rPr>
          <w:rFonts w:ascii="Times New Roman" w:eastAsia="Times New Roman" w:hAnsi="Times New Roman" w:cs="Times New Roman"/>
          <w:sz w:val="24"/>
          <w:szCs w:val="24"/>
        </w:rPr>
        <w:t>1. Departamento de Patologia, Faculdade de Medicina da Universidade de São Paulo.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4F8E">
        <w:rPr>
          <w:rFonts w:ascii="Times New Roman" w:eastAsia="Times New Roman" w:hAnsi="Times New Roman" w:cs="Times New Roman"/>
          <w:sz w:val="24"/>
          <w:szCs w:val="24"/>
        </w:rPr>
        <w:t>2. Serviço de Verificação de Óbitos da Capital, Universidade de São Paulo.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4F8E">
        <w:rPr>
          <w:rFonts w:ascii="Times New Roman" w:eastAsia="Times New Roman" w:hAnsi="Times New Roman" w:cs="Times New Roman"/>
          <w:sz w:val="24"/>
          <w:szCs w:val="24"/>
        </w:rPr>
        <w:t>3. Departamento de Cardiopneumologia, Instituto do Coração, Faculdade de Medicina da Universidade de São Paulo.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14F8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4F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f. Dr. Thais </w:t>
      </w:r>
      <w:proofErr w:type="spellStart"/>
      <w:r w:rsidRPr="00314F8E">
        <w:rPr>
          <w:rFonts w:ascii="Times New Roman" w:eastAsia="Times New Roman" w:hAnsi="Times New Roman" w:cs="Times New Roman"/>
          <w:sz w:val="24"/>
          <w:szCs w:val="24"/>
          <w:lang w:val="en-US"/>
        </w:rPr>
        <w:t>Mauad</w:t>
      </w:r>
      <w:proofErr w:type="spellEnd"/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4F8E">
        <w:rPr>
          <w:rFonts w:ascii="Times New Roman" w:eastAsia="Times New Roman" w:hAnsi="Times New Roman" w:cs="Times New Roman"/>
          <w:sz w:val="24"/>
          <w:szCs w:val="24"/>
        </w:rPr>
        <w:t>Faculdade de Medicina da Universidade de São Paulo, Departamento de Patologia Av. Dr. Arnaldo, 455, sala 1155 - Cerqueira Cesar, São Paulo - SP, 01246-903 Phone number: 55+11+3061-7173,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4F8E">
        <w:rPr>
          <w:rFonts w:ascii="Times New Roman" w:eastAsia="Times New Roman" w:hAnsi="Times New Roman" w:cs="Times New Roman"/>
          <w:sz w:val="24"/>
          <w:szCs w:val="24"/>
        </w:rPr>
        <w:t>e-mail: tmauad@usp.br</w:t>
      </w: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501B" w:rsidRPr="00314F8E" w:rsidRDefault="00AA501B" w:rsidP="00314F8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501B" w:rsidRPr="00314F8E" w:rsidRDefault="00AA501B" w:rsidP="00314F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A501B" w:rsidRPr="00314F8E" w:rsidRDefault="00AA501B" w:rsidP="00314F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A501B" w:rsidRPr="00314F8E" w:rsidRDefault="00AA501B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</w:pPr>
    </w:p>
    <w:p w:rsidR="00AA501B" w:rsidRPr="00314F8E" w:rsidRDefault="00B167E0" w:rsidP="00314F8E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  <w:t>Additional Information</w:t>
      </w:r>
      <w:bookmarkStart w:id="2" w:name="_GoBack"/>
      <w:bookmarkEnd w:id="2"/>
    </w:p>
    <w:p w:rsidR="00AA501B" w:rsidRPr="00314F8E" w:rsidRDefault="00AA501B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</w:pPr>
    </w:p>
    <w:p w:rsidR="00AA501B" w:rsidRPr="00314F8E" w:rsidRDefault="00AA501B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</w:pPr>
      <w:r w:rsidRPr="00314F8E"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  <w:t>RESULTS</w:t>
      </w:r>
    </w:p>
    <w:p w:rsidR="00AA501B" w:rsidRPr="00314F8E" w:rsidRDefault="00AA501B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</w:pPr>
    </w:p>
    <w:p w:rsidR="00AA501B" w:rsidRPr="00314F8E" w:rsidRDefault="0091527D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91527D">
        <w:rPr>
          <w:rFonts w:ascii="Times New Roman" w:hAnsi="Times New Roman" w:cs="Times New Roman"/>
          <w:b/>
          <w:bCs/>
          <w:sz w:val="24"/>
          <w:szCs w:val="28"/>
        </w:rPr>
        <w:t>Additional Table S1</w:t>
      </w:r>
      <w:r w:rsidR="00AA501B" w:rsidRPr="0091527D"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  <w:t>:</w:t>
      </w:r>
      <w:r w:rsidR="00AA501B" w:rsidRPr="0091527D"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  <w:t xml:space="preserve"> Use</w:t>
      </w:r>
      <w:r w:rsidR="00AA501B" w:rsidRPr="00314F8E"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  <w:t xml:space="preserve"> of corticosteroids during ICU stay (n=41)</w:t>
      </w:r>
      <w:r w:rsidR="00903551"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3"/>
        <w:gridCol w:w="2137"/>
        <w:gridCol w:w="2390"/>
      </w:tblGrid>
      <w:tr w:rsidR="00AA501B" w:rsidRPr="00314F8E" w:rsidTr="00314F8E">
        <w:trPr>
          <w:trHeight w:val="567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 </w:t>
            </w: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rug and dose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Number of patient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uration of use, days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cortisone 50mg 6/6 hour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34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2-5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cortisone 100mg 8/8 hou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10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1-11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ylprednisolone - up to 1mg/k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(9-13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prednisolone ≥ 2mg/k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3D106D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</w:t>
            </w:r>
            <w:r w:rsidR="00AA501B"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*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xamethasone 10mg/da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2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dnisone 40m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3D106D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</w:t>
            </w:r>
            <w:r w:rsidR="00AA501B"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*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34%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</w:tr>
    </w:tbl>
    <w:p w:rsidR="00AA501B" w:rsidRPr="00314F8E" w:rsidRDefault="00AA501B" w:rsidP="00F85308">
      <w:pPr>
        <w:spacing w:before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14F8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Legend:</w:t>
      </w:r>
      <w:r w:rsidRPr="00314F8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mg: </w:t>
      </w:r>
      <w:proofErr w:type="spellStart"/>
      <w:r w:rsidRPr="00314F8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iligrams</w:t>
      </w:r>
      <w:proofErr w:type="spellEnd"/>
      <w:r w:rsidRPr="00314F8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; kg: kilograms; NA: not applicable. Data are expressed as median (25-75% IQR), unless otherwise stated; *data expressed as range; data expressed as the number of days the only patient receiving this dose received.  </w:t>
      </w:r>
    </w:p>
    <w:p w:rsidR="00AA501B" w:rsidRDefault="00AA501B" w:rsidP="00314F8E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14F8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/>
      </w:r>
      <w:r w:rsidRPr="00314F8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/>
      </w:r>
    </w:p>
    <w:p w:rsidR="00314F8E" w:rsidRPr="00314F8E" w:rsidRDefault="00314F8E" w:rsidP="00314F8E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AA501B" w:rsidRPr="00314F8E" w:rsidRDefault="00AA501B" w:rsidP="00314F8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14F8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/>
      </w:r>
    </w:p>
    <w:p w:rsidR="0091527D" w:rsidRDefault="0091527D" w:rsidP="00314F8E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AA501B" w:rsidRPr="00314F8E" w:rsidRDefault="0091527D" w:rsidP="00314F8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91527D">
        <w:rPr>
          <w:rFonts w:ascii="Times New Roman" w:hAnsi="Times New Roman" w:cs="Times New Roman"/>
          <w:b/>
          <w:bCs/>
          <w:sz w:val="24"/>
          <w:szCs w:val="28"/>
        </w:rPr>
        <w:t>Additional 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91527D">
        <w:rPr>
          <w:rFonts w:ascii="Times New Roman" w:eastAsia="Times New Roman" w:hAnsi="Times New Roman" w:cs="Times New Roman"/>
          <w:b/>
          <w:color w:val="171717"/>
          <w:sz w:val="24"/>
          <w:szCs w:val="24"/>
          <w:lang w:val="en-US" w:eastAsia="pt-BR"/>
        </w:rPr>
        <w:t>:</w:t>
      </w:r>
      <w:r w:rsidRPr="0091527D"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  <w:t xml:space="preserve"> </w:t>
      </w:r>
      <w:r w:rsidR="009A0069">
        <w:rPr>
          <w:rFonts w:ascii="Times New Roman" w:eastAsia="Times New Roman" w:hAnsi="Times New Roman" w:cs="Times New Roman"/>
          <w:color w:val="171717"/>
          <w:sz w:val="24"/>
          <w:szCs w:val="24"/>
          <w:lang w:val="en-US" w:eastAsia="pt-BR"/>
        </w:rPr>
        <w:t>A</w:t>
      </w:r>
      <w:r w:rsidR="00AA501B" w:rsidRPr="00314F8E">
        <w:rPr>
          <w:rFonts w:ascii="Times New Roman" w:eastAsia="Times New Roman" w:hAnsi="Times New Roman" w:cs="Times New Roman"/>
          <w:bCs/>
          <w:color w:val="171717"/>
          <w:sz w:val="24"/>
          <w:szCs w:val="24"/>
          <w:lang w:val="en-US" w:eastAsia="pt-BR"/>
        </w:rPr>
        <w:t>nticoagulation therapy used during ICU stay</w:t>
      </w:r>
      <w:r w:rsidR="00314F8E">
        <w:rPr>
          <w:rFonts w:ascii="Times New Roman" w:eastAsia="Times New Roman" w:hAnsi="Times New Roman" w:cs="Times New Roman"/>
          <w:bCs/>
          <w:color w:val="171717"/>
          <w:sz w:val="24"/>
          <w:szCs w:val="24"/>
          <w:lang w:val="en-US" w:eastAsia="pt-BR"/>
        </w:rPr>
        <w:t xml:space="preserve"> (n</w:t>
      </w:r>
      <w:r w:rsidR="00AA501B" w:rsidRPr="00314F8E">
        <w:rPr>
          <w:rFonts w:ascii="Times New Roman" w:eastAsia="Times New Roman" w:hAnsi="Times New Roman" w:cs="Times New Roman"/>
          <w:bCs/>
          <w:color w:val="171717"/>
          <w:sz w:val="24"/>
          <w:szCs w:val="24"/>
          <w:lang w:val="en-US" w:eastAsia="pt-BR"/>
        </w:rPr>
        <w:t>=37</w:t>
      </w:r>
      <w:r w:rsidR="00314F8E">
        <w:rPr>
          <w:rFonts w:ascii="Times New Roman" w:eastAsia="Times New Roman" w:hAnsi="Times New Roman" w:cs="Times New Roman"/>
          <w:bCs/>
          <w:color w:val="171717"/>
          <w:sz w:val="24"/>
          <w:szCs w:val="24"/>
          <w:lang w:val="en-US" w:eastAsia="pt-BR"/>
        </w:rPr>
        <w:t>)</w:t>
      </w:r>
      <w:r w:rsidR="00903551">
        <w:rPr>
          <w:rFonts w:ascii="Times New Roman" w:eastAsia="Times New Roman" w:hAnsi="Times New Roman" w:cs="Times New Roman"/>
          <w:bCs/>
          <w:color w:val="171717"/>
          <w:sz w:val="24"/>
          <w:szCs w:val="24"/>
          <w:lang w:val="en-US" w:eastAsia="pt-BR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5"/>
        <w:gridCol w:w="1201"/>
        <w:gridCol w:w="1767"/>
        <w:gridCol w:w="1641"/>
      </w:tblGrid>
      <w:tr w:rsidR="00AA501B" w:rsidRPr="00314F8E" w:rsidTr="00314F8E">
        <w:trPr>
          <w:trHeight w:val="567"/>
          <w:jc w:val="center"/>
        </w:trPr>
        <w:tc>
          <w:tcPr>
            <w:tcW w:w="389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4F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irst 24 hou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8 hours before death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4 hours before death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Borders>
              <w:top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hylactic standard dosing 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Heparin 5000 UI - 8/8 hou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(24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(24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(35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Heparin 5000 UI - 12/12 hou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8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8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11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Enoxaparin 40 mg - 1x/da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38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16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hylactic intermediate dosin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Heparin 5000 UI - 6/6 hou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3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Enoxaparin 60 mg - 1x/da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3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Enoxaparin 40 mg - 12/12 hou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11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rapeutic anticoagul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  Continuous unfractionated heparin 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14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14%)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  Enoxaparin 1mg/kg - 1x/da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A501B" w:rsidRPr="00314F8E" w:rsidTr="00314F8E">
        <w:trPr>
          <w:trHeight w:val="567"/>
          <w:jc w:val="center"/>
        </w:trPr>
        <w:tc>
          <w:tcPr>
            <w:tcW w:w="3894" w:type="dxa"/>
            <w:tcBorders>
              <w:bottom w:val="single" w:sz="2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 (contraindication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11%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16%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A501B" w:rsidRPr="00314F8E" w:rsidRDefault="00AA501B" w:rsidP="00314F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4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22%)</w:t>
            </w:r>
          </w:p>
        </w:tc>
      </w:tr>
    </w:tbl>
    <w:p w:rsidR="00AA501B" w:rsidRPr="00314F8E" w:rsidRDefault="00AA501B" w:rsidP="00F85308">
      <w:pPr>
        <w:spacing w:before="12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14F8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Legend:</w:t>
      </w:r>
      <w:r w:rsidRPr="00314F8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UI: international units; mg: milligrams; data on anticoagulation was missing for 4 patients. </w:t>
      </w:r>
    </w:p>
    <w:p w:rsidR="0054706C" w:rsidRPr="00314F8E" w:rsidRDefault="0054706C" w:rsidP="00314F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4706C" w:rsidRPr="00314F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01B"/>
    <w:rsid w:val="00314F8E"/>
    <w:rsid w:val="003D106D"/>
    <w:rsid w:val="0054706C"/>
    <w:rsid w:val="00903551"/>
    <w:rsid w:val="0091527D"/>
    <w:rsid w:val="009A0069"/>
    <w:rsid w:val="00AA501B"/>
    <w:rsid w:val="00B167E0"/>
    <w:rsid w:val="00D47ED0"/>
    <w:rsid w:val="00F8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CB30D-F641-4C61-A69D-8A2E694A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9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Maria Flora V.</cp:lastModifiedBy>
  <cp:revision>2</cp:revision>
  <dcterms:created xsi:type="dcterms:W3CDTF">2021-01-20T03:38:00Z</dcterms:created>
  <dcterms:modified xsi:type="dcterms:W3CDTF">2021-01-20T03:38:00Z</dcterms:modified>
</cp:coreProperties>
</file>